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3B26A" w14:textId="77777777" w:rsidR="00E16432" w:rsidRPr="00790B0D" w:rsidRDefault="00E16432" w:rsidP="00E1643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90B0D"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 w14:paraId="744044ED" w14:textId="3D28E3F7" w:rsidR="00E16432" w:rsidRPr="00790B0D" w:rsidRDefault="00E16432" w:rsidP="00E16432">
      <w:pPr>
        <w:keepNext/>
        <w:keepLines/>
        <w:spacing w:before="480" w:after="80" w:line="360" w:lineRule="auto"/>
        <w:jc w:val="center"/>
        <w:outlineLvl w:val="0"/>
        <w:rPr>
          <w:rFonts w:ascii="Times New Roman" w:eastAsiaTheme="majorEastAsia" w:hAnsi="Times New Roman" w:cs="Times New Roman"/>
          <w:color w:val="000000" w:themeColor="text1"/>
          <w:sz w:val="36"/>
          <w:szCs w:val="36"/>
          <w14:ligatures w14:val="standardContextual"/>
        </w:rPr>
      </w:pPr>
      <w:bookmarkStart w:id="0" w:name="OLE_LINK5"/>
      <w:r w:rsidRPr="00790B0D">
        <w:rPr>
          <w:rFonts w:ascii="Times New Roman" w:eastAsiaTheme="majorEastAsia" w:hAnsi="Times New Roman" w:cs="Times New Roman"/>
          <w:color w:val="000000" w:themeColor="text1"/>
          <w:sz w:val="36"/>
          <w:szCs w:val="36"/>
          <w14:ligatures w14:val="standardContextual"/>
        </w:rPr>
        <w:t xml:space="preserve">RPSA enhances </w:t>
      </w:r>
      <w:bookmarkStart w:id="1" w:name="_Hlk202011327"/>
      <w:r w:rsidRPr="00790B0D">
        <w:rPr>
          <w:rFonts w:ascii="Times New Roman" w:eastAsiaTheme="majorEastAsia" w:hAnsi="Times New Roman" w:cs="Times New Roman"/>
          <w:color w:val="000000" w:themeColor="text1"/>
          <w:sz w:val="36"/>
          <w:szCs w:val="36"/>
          <w14:ligatures w14:val="standardContextual"/>
        </w:rPr>
        <w:t>African Swine Fever Virus</w:t>
      </w:r>
      <w:r w:rsidRPr="00790B0D" w:rsidDel="0090205E">
        <w:rPr>
          <w:rFonts w:ascii="Times New Roman" w:eastAsiaTheme="majorEastAsia" w:hAnsi="Times New Roman" w:cs="Times New Roman"/>
          <w:color w:val="000000" w:themeColor="text1"/>
          <w:sz w:val="36"/>
          <w:szCs w:val="36"/>
          <w14:ligatures w14:val="standardContextual"/>
        </w:rPr>
        <w:t xml:space="preserve"> </w:t>
      </w:r>
      <w:r w:rsidRPr="00790B0D">
        <w:rPr>
          <w:rFonts w:ascii="Times New Roman" w:eastAsiaTheme="majorEastAsia" w:hAnsi="Times New Roman" w:cs="Times New Roman"/>
          <w:color w:val="000000" w:themeColor="text1"/>
          <w:sz w:val="36"/>
          <w:szCs w:val="36"/>
          <w14:ligatures w14:val="standardContextual"/>
        </w:rPr>
        <w:t>entry via Caveola</w:t>
      </w:r>
      <w:r w:rsidR="004B22CA">
        <w:rPr>
          <w:rFonts w:ascii="Times New Roman" w:eastAsiaTheme="majorEastAsia" w:hAnsi="Times New Roman" w:cs="Times New Roman" w:hint="eastAsia"/>
          <w:color w:val="000000" w:themeColor="text1"/>
          <w:sz w:val="36"/>
          <w:szCs w:val="36"/>
          <w14:ligatures w14:val="standardContextual"/>
        </w:rPr>
        <w:t>e</w:t>
      </w:r>
      <w:r w:rsidRPr="00790B0D">
        <w:rPr>
          <w:rFonts w:ascii="Times New Roman" w:eastAsiaTheme="majorEastAsia" w:hAnsi="Times New Roman" w:cs="Times New Roman"/>
          <w:color w:val="000000" w:themeColor="text1"/>
          <w:sz w:val="36"/>
          <w:szCs w:val="36"/>
          <w14:ligatures w14:val="standardContextual"/>
        </w:rPr>
        <w:t>-Mediated Endocytic Pathway</w:t>
      </w:r>
      <w:bookmarkEnd w:id="1"/>
    </w:p>
    <w:bookmarkEnd w:id="0"/>
    <w:p w14:paraId="2F16FE54" w14:textId="2D844971" w:rsidR="00DE6D65" w:rsidRDefault="00DE6D65" w:rsidP="00E16432">
      <w:pPr>
        <w:spacing w:after="160" w:line="360" w:lineRule="auto"/>
        <w:ind w:left="240" w:hangingChars="100" w:hanging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Chuanxia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bookmarkStart w:id="2" w:name="OLE_LINK1"/>
      <w:r>
        <w:rPr>
          <w:rFonts w:ascii="Times New Roman" w:hAnsi="Times New Roman" w:cs="Times New Roman"/>
          <w:sz w:val="24"/>
          <w:vertAlign w:val="superscript"/>
        </w:rPr>
        <w:t>, #</w:t>
      </w:r>
      <w:bookmarkEnd w:id="2"/>
      <w:r>
        <w:rPr>
          <w:rFonts w:ascii="Times New Roman" w:hAnsi="Times New Roman" w:cs="Times New Roman" w:hint="eastAsia"/>
          <w:sz w:val="24"/>
        </w:rPr>
        <w:t xml:space="preserve">, </w:t>
      </w:r>
      <w:r w:rsidR="00E16432">
        <w:rPr>
          <w:rFonts w:ascii="Times New Roman" w:hAnsi="Times New Roman" w:cs="Times New Roman"/>
          <w:sz w:val="24"/>
        </w:rPr>
        <w:t>Tingting Li</w:t>
      </w:r>
      <w:r w:rsidR="00E16432">
        <w:rPr>
          <w:rFonts w:ascii="Times New Roman" w:hAnsi="Times New Roman" w:cs="Times New Roman" w:hint="eastAsia"/>
          <w:sz w:val="24"/>
        </w:rPr>
        <w:t xml:space="preserve"> </w:t>
      </w:r>
      <w:r w:rsidR="00E16432">
        <w:rPr>
          <w:rFonts w:ascii="Times New Roman" w:hAnsi="Times New Roman" w:cs="Times New Roman"/>
          <w:sz w:val="24"/>
          <w:vertAlign w:val="superscript"/>
        </w:rPr>
        <w:t>a, #</w:t>
      </w:r>
      <w:r w:rsidR="00E16432"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Yib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Wang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>, Fei</w:t>
      </w:r>
      <w:r>
        <w:rPr>
          <w:rFonts w:ascii="Times New Roman" w:hAnsi="Times New Roman" w:cs="Times New Roman"/>
          <w:sz w:val="24"/>
        </w:rPr>
        <w:t xml:space="preserve"> Zhao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, Li Huan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a, b</w:t>
      </w:r>
      <w:r>
        <w:rPr>
          <w:rFonts w:ascii="Times New Roman" w:hAnsi="Times New Roman" w:cs="Times New Roman"/>
          <w:sz w:val="24"/>
        </w:rPr>
        <w:t>,</w:t>
      </w:r>
      <w:bookmarkStart w:id="3" w:name="OLE_LINK3"/>
      <w:r w:rsidR="00E16432">
        <w:rPr>
          <w:rFonts w:ascii="Times New Roman" w:hAnsi="Times New Roman" w:cs="Times New Roman" w:hint="eastAsia"/>
          <w:sz w:val="24"/>
        </w:rPr>
        <w:t xml:space="preserve"> Li Huang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End w:id="3"/>
      <w:r>
        <w:rPr>
          <w:rFonts w:ascii="Times New Roman" w:hAnsi="Times New Roman" w:cs="Times New Roman"/>
          <w:sz w:val="24"/>
          <w:vertAlign w:val="superscript"/>
        </w:rPr>
        <w:t>a,</w:t>
      </w:r>
      <w:r w:rsidR="00E16432">
        <w:rPr>
          <w:rFonts w:ascii="Times New Roman" w:hAnsi="Times New Roman" w:cs="Times New Roman" w:hint="eastAsia"/>
          <w:sz w:val="24"/>
          <w:vertAlign w:val="superscript"/>
        </w:rPr>
        <w:t xml:space="preserve"> b,</w:t>
      </w:r>
      <w:r>
        <w:rPr>
          <w:rFonts w:ascii="Times New Roman" w:hAnsi="Times New Roman" w:cs="Times New Roman"/>
          <w:sz w:val="24"/>
          <w:vertAlign w:val="superscript"/>
        </w:rPr>
        <w:t xml:space="preserve"> *</w:t>
      </w:r>
      <w:r>
        <w:rPr>
          <w:rFonts w:ascii="Times New Roman" w:hAnsi="Times New Roman" w:cs="Times New Roman"/>
          <w:sz w:val="24"/>
        </w:rPr>
        <w:t>, Changjiang Wen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a,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b,</w:t>
      </w:r>
    </w:p>
    <w:p w14:paraId="2027A101" w14:textId="77777777" w:rsidR="00DE6D65" w:rsidRDefault="00DE6D65" w:rsidP="00E16432">
      <w:pPr>
        <w:spacing w:after="16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Division of Fundamental Immunology, National African Swine Fever Para-reference Laboratory, State Key Laboratory for Animal Disease Control and Prevention, Harbin Veterinary Research Institute, Chinese Academy of Agricultural Sciences (CAAS), Harbin, 150069, China</w:t>
      </w:r>
      <w:r>
        <w:rPr>
          <w:rFonts w:ascii="Times New Roman" w:hAnsi="Times New Roman" w:cs="Times New Roman" w:hint="eastAsia"/>
          <w:sz w:val="24"/>
        </w:rPr>
        <w:t>.</w:t>
      </w:r>
    </w:p>
    <w:p w14:paraId="2B585797" w14:textId="77777777" w:rsidR="00DE6D65" w:rsidRDefault="00DE6D65" w:rsidP="00E16432">
      <w:pPr>
        <w:spacing w:after="16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Heilongjiang Provincial Key Laboratory of Veterinary Immunology, Harbin, 150069, China</w:t>
      </w:r>
      <w:r>
        <w:rPr>
          <w:rFonts w:ascii="Times New Roman" w:hAnsi="Times New Roman" w:cs="Times New Roman" w:hint="eastAsia"/>
          <w:sz w:val="24"/>
        </w:rPr>
        <w:t>.</w:t>
      </w:r>
    </w:p>
    <w:p w14:paraId="47963028" w14:textId="6FD542B5" w:rsidR="009658F5" w:rsidRDefault="009658F5">
      <w:pPr>
        <w:rPr>
          <w:rFonts w:hint="eastAsia"/>
        </w:rPr>
      </w:pPr>
    </w:p>
    <w:p w14:paraId="0B8E818F" w14:textId="19CEF4B2" w:rsidR="00150A93" w:rsidRDefault="009658F5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f3"/>
        <w:tblpPr w:leftFromText="180" w:rightFromText="180" w:vertAnchor="page" w:horzAnchor="margin" w:tblpY="18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848"/>
        <w:gridCol w:w="142"/>
        <w:gridCol w:w="902"/>
        <w:gridCol w:w="992"/>
        <w:gridCol w:w="1503"/>
        <w:gridCol w:w="1417"/>
      </w:tblGrid>
      <w:tr w:rsidR="002142A8" w:rsidRPr="004C5E42" w14:paraId="1E243271" w14:textId="77777777" w:rsidTr="00E16432">
        <w:trPr>
          <w:trHeight w:val="2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15CB21" w14:textId="77777777" w:rsidR="002142A8" w:rsidRPr="004C5E42" w:rsidRDefault="002142A8" w:rsidP="002142A8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5E42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Number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E66B6" w14:textId="77777777" w:rsidR="002142A8" w:rsidRPr="004C5E42" w:rsidRDefault="002142A8" w:rsidP="002142A8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5E42">
              <w:rPr>
                <w:rFonts w:ascii="Times New Roman" w:hAnsi="Times New Roman" w:cs="Times New Roman"/>
                <w:b/>
                <w:bCs/>
                <w:szCs w:val="21"/>
              </w:rPr>
              <w:t>Protein description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73706" w14:textId="77777777" w:rsidR="002142A8" w:rsidRPr="004C5E42" w:rsidRDefault="002142A8" w:rsidP="002142A8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5E42">
              <w:rPr>
                <w:rFonts w:ascii="Times New Roman" w:hAnsi="Times New Roman" w:cs="Times New Roman"/>
                <w:b/>
                <w:bCs/>
                <w:szCs w:val="21"/>
              </w:rPr>
              <w:t>M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6B207" w14:textId="77777777" w:rsidR="002142A8" w:rsidRPr="004C5E42" w:rsidRDefault="002142A8" w:rsidP="002142A8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5E42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89001" w14:textId="77777777" w:rsidR="002142A8" w:rsidRPr="004C5E42" w:rsidRDefault="002142A8" w:rsidP="002142A8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5E42">
              <w:rPr>
                <w:rFonts w:ascii="Times New Roman" w:hAnsi="Times New Roman" w:cs="Times New Roman"/>
                <w:b/>
                <w:bCs/>
                <w:szCs w:val="21"/>
              </w:rPr>
              <w:t>Match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C971EB" w14:textId="77777777" w:rsidR="002142A8" w:rsidRPr="004C5E42" w:rsidRDefault="002142A8" w:rsidP="002142A8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5E42">
              <w:rPr>
                <w:rFonts w:ascii="Times New Roman" w:hAnsi="Times New Roman" w:cs="Times New Roman"/>
                <w:b/>
                <w:bCs/>
                <w:szCs w:val="21"/>
              </w:rPr>
              <w:t>Coverage</w:t>
            </w:r>
          </w:p>
        </w:tc>
      </w:tr>
      <w:tr w:rsidR="002142A8" w:rsidRPr="004C5E42" w14:paraId="3B634729" w14:textId="77777777" w:rsidTr="004C5E42">
        <w:trPr>
          <w:trHeight w:val="20"/>
        </w:trPr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AFEC72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bookmarkStart w:id="4" w:name="_Hlk209001119"/>
            <w:r w:rsidRPr="004C5E4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EB1A0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 xml:space="preserve">RPSA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1034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388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8289E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89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AFD41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04(4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4287D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28%</w:t>
            </w:r>
          </w:p>
        </w:tc>
      </w:tr>
      <w:tr w:rsidR="002142A8" w:rsidRPr="004C5E42" w14:paraId="329FA536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6AADBEDE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35B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C357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66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9EDE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A8AE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1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1841E29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2%</w:t>
            </w:r>
          </w:p>
        </w:tc>
      </w:tr>
      <w:tr w:rsidR="002142A8" w:rsidRPr="004C5E42" w14:paraId="31890756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3191CBF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1AF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TPM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A48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66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130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E086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9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C681F64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4%</w:t>
            </w:r>
          </w:p>
        </w:tc>
      </w:tr>
      <w:tr w:rsidR="002142A8" w:rsidRPr="004C5E42" w14:paraId="6F81969A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70EB3712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9CA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GNB2L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C142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57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CDD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0BF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9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40218E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41%</w:t>
            </w:r>
          </w:p>
        </w:tc>
      </w:tr>
      <w:tr w:rsidR="002142A8" w:rsidRPr="004C5E42" w14:paraId="65976DB7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597B7F7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CDD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Arp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1BA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53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97C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CEF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20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E4198F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37%</w:t>
            </w:r>
          </w:p>
        </w:tc>
      </w:tr>
      <w:tr w:rsidR="002142A8" w:rsidRPr="004C5E42" w14:paraId="6C672AEE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7D58E1B7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1A52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EF-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AAE8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53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6E6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5E3C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1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BBFE954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44%</w:t>
            </w:r>
          </w:p>
        </w:tc>
      </w:tr>
      <w:tr w:rsidR="002142A8" w:rsidRPr="004C5E42" w14:paraId="50EB1289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4CE6F07C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A0FC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SLC39A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B885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36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790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73B7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3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41EE95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3%</w:t>
            </w:r>
          </w:p>
        </w:tc>
      </w:tr>
      <w:tr w:rsidR="002142A8" w:rsidRPr="004C5E42" w14:paraId="3D6EC63D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653300B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2CD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ETF-α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5B87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33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0EE7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8AF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1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17AC1E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5%</w:t>
            </w:r>
          </w:p>
        </w:tc>
      </w:tr>
      <w:tr w:rsidR="002142A8" w:rsidRPr="004C5E42" w14:paraId="13C67F05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5DB7F8E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F76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Gelsoli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FE11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36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BA8E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8E0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0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CECCECE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0%</w:t>
            </w:r>
          </w:p>
        </w:tc>
      </w:tr>
      <w:tr w:rsidR="002142A8" w:rsidRPr="004C5E42" w14:paraId="02F517AC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41038F8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D88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PRSS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B29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3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90D1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77B8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2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E13A6D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6%</w:t>
            </w:r>
          </w:p>
        </w:tc>
      </w:tr>
      <w:tr w:rsidR="002142A8" w:rsidRPr="004C5E42" w14:paraId="1CB30838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0F99DB8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A7A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Hsp7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DD67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9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9E8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2A70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4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409F2C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5%</w:t>
            </w:r>
          </w:p>
        </w:tc>
      </w:tr>
      <w:tr w:rsidR="002142A8" w:rsidRPr="004C5E42" w14:paraId="4D069FD6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1B4F1CF8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1AA7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Myosin I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5A3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9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2994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E9AE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0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F7CAD06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5%</w:t>
            </w:r>
          </w:p>
        </w:tc>
      </w:tr>
      <w:tr w:rsidR="002142A8" w:rsidRPr="004C5E42" w14:paraId="32C5BDD2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122EBAB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06D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HSPA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A327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6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CD5C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1320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4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9C557C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9%</w:t>
            </w:r>
          </w:p>
        </w:tc>
      </w:tr>
      <w:tr w:rsidR="002142A8" w:rsidRPr="004C5E42" w14:paraId="59107764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670FE82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B361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5E42">
              <w:rPr>
                <w:rFonts w:ascii="Times New Roman" w:hAnsi="Times New Roman" w:cs="Times New Roman"/>
                <w:szCs w:val="21"/>
              </w:rPr>
              <w:t>hnRNP</w:t>
            </w:r>
            <w:proofErr w:type="spellEnd"/>
            <w:r w:rsidRPr="004C5E42">
              <w:rPr>
                <w:rFonts w:ascii="Times New Roman" w:hAnsi="Times New Roman" w:cs="Times New Roman"/>
                <w:szCs w:val="21"/>
              </w:rPr>
              <w:t xml:space="preserve"> U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707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30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A7F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C34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8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7F18F3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4%</w:t>
            </w:r>
          </w:p>
        </w:tc>
      </w:tr>
      <w:tr w:rsidR="002142A8" w:rsidRPr="004C5E42" w14:paraId="059DF46A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67C11091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715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ACAA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7784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3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A7E5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C4B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4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7502C07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6%</w:t>
            </w:r>
          </w:p>
        </w:tc>
      </w:tr>
      <w:tr w:rsidR="002142A8" w:rsidRPr="004C5E42" w14:paraId="1A229513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17B64B12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ACB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CPS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6EC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7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ABC1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D991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8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40049F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5%</w:t>
            </w:r>
          </w:p>
        </w:tc>
      </w:tr>
      <w:tr w:rsidR="002142A8" w:rsidRPr="004C5E42" w14:paraId="5A51A200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3BBDB58C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85CF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eIF3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611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1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8CC0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54EC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4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2050E44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1%</w:t>
            </w:r>
          </w:p>
        </w:tc>
      </w:tr>
      <w:tr w:rsidR="002142A8" w:rsidRPr="004C5E42" w14:paraId="255A9572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08C0B4AB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AF5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kern w:val="24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Rab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087C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16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290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E349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7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B5B3704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20%</w:t>
            </w:r>
          </w:p>
        </w:tc>
      </w:tr>
      <w:tr w:rsidR="002142A8" w:rsidRPr="004C5E42" w14:paraId="2BED2EF5" w14:textId="77777777" w:rsidTr="004C5E42">
        <w:trPr>
          <w:trHeight w:val="20"/>
        </w:trPr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23F163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01491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bookmarkStart w:id="5" w:name="OLE_LINK10"/>
            <w:r w:rsidRPr="004C5E42">
              <w:rPr>
                <w:rFonts w:ascii="Times New Roman" w:hAnsi="Times New Roman" w:cs="Times New Roman"/>
                <w:szCs w:val="21"/>
              </w:rPr>
              <w:t>TMEM203</w:t>
            </w:r>
            <w:bookmarkEnd w:id="5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1E1F4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23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64155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51EBD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4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490FBA" w14:textId="77777777" w:rsidR="002142A8" w:rsidRPr="004C5E42" w:rsidRDefault="002142A8" w:rsidP="002142A8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4C5E42">
              <w:rPr>
                <w:rFonts w:ascii="Times New Roman" w:hAnsi="Times New Roman" w:cs="Times New Roman"/>
                <w:kern w:val="24"/>
                <w:szCs w:val="21"/>
              </w:rPr>
              <w:t>5%</w:t>
            </w:r>
          </w:p>
        </w:tc>
      </w:tr>
    </w:tbl>
    <w:p w14:paraId="581C90D1" w14:textId="65F48814" w:rsidR="00894AF2" w:rsidRDefault="002142A8" w:rsidP="002142A8">
      <w:pPr>
        <w:widowControl/>
        <w:spacing w:after="160" w:line="278" w:lineRule="auto"/>
        <w:rPr>
          <w:rFonts w:ascii="Times New Roman" w:hAnsi="Times New Roman" w:cs="Times New Roman"/>
          <w:b/>
          <w:bCs/>
        </w:rPr>
      </w:pPr>
      <w:bookmarkStart w:id="6" w:name="OLE_LINK4"/>
      <w:bookmarkEnd w:id="4"/>
      <w:r w:rsidRPr="00894AF2">
        <w:rPr>
          <w:rFonts w:ascii="Times New Roman" w:hAnsi="Times New Roman" w:cs="Times New Roman"/>
          <w:b/>
          <w:bCs/>
        </w:rPr>
        <w:t>Supplementary Table 1.</w:t>
      </w:r>
      <w:bookmarkEnd w:id="6"/>
      <w:r w:rsidRPr="00894AF2">
        <w:rPr>
          <w:rFonts w:ascii="Times New Roman" w:hAnsi="Times New Roman" w:cs="Times New Roman"/>
          <w:b/>
          <w:bCs/>
        </w:rPr>
        <w:t xml:space="preserve"> </w:t>
      </w:r>
      <w:r w:rsidRPr="00894AF2">
        <w:rPr>
          <w:rFonts w:ascii="Times New Roman" w:hAnsi="Times New Roman" w:cs="Times New Roman" w:hint="eastAsia"/>
          <w:b/>
          <w:bCs/>
        </w:rPr>
        <w:t>Identification of pE120R binding partners by mass spectrometry.</w:t>
      </w:r>
    </w:p>
    <w:p w14:paraId="71155901" w14:textId="77777777" w:rsidR="00894AF2" w:rsidRDefault="00894AF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2FD719" w14:textId="092BB11B" w:rsidR="00894AF2" w:rsidRPr="00894AF2" w:rsidRDefault="00894AF2" w:rsidP="00894AF2">
      <w:pPr>
        <w:widowControl/>
        <w:spacing w:after="160" w:line="278" w:lineRule="auto"/>
        <w:rPr>
          <w:rFonts w:ascii="Times New Roman" w:hAnsi="Times New Roman" w:cs="Times New Roman"/>
          <w:b/>
          <w:bCs/>
        </w:rPr>
      </w:pPr>
      <w:r w:rsidRPr="00894AF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894AF2">
        <w:rPr>
          <w:rFonts w:ascii="Times New Roman" w:hAnsi="Times New Roman" w:cs="Times New Roman"/>
          <w:b/>
          <w:bCs/>
        </w:rPr>
        <w:t>. The sequence of siRNA and primers used in this study.</w:t>
      </w:r>
    </w:p>
    <w:tbl>
      <w:tblPr>
        <w:tblStyle w:val="af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A678BE" w14:paraId="7C310BC0" w14:textId="77777777" w:rsidTr="00475027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EC4D92" w14:textId="7B4D67A3" w:rsidR="004C5E42" w:rsidRDefault="004C5E42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4C5E42">
              <w:rPr>
                <w:rFonts w:ascii="Times New Roman" w:hAnsi="Times New Roman" w:cs="Times New Roman"/>
                <w:b/>
                <w:bCs/>
              </w:rPr>
              <w:t>siRNA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68B693" w14:textId="7105A69A" w:rsidR="004C5E42" w:rsidRDefault="00D33A0D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33A0D">
              <w:rPr>
                <w:rFonts w:ascii="Times New Roman" w:hAnsi="Times New Roman" w:cs="Times New Roman"/>
                <w:b/>
                <w:bCs/>
              </w:rPr>
              <w:t>Sequence (5'-3')</w:t>
            </w:r>
          </w:p>
        </w:tc>
      </w:tr>
      <w:tr w:rsidR="00A678BE" w14:paraId="55FCAD53" w14:textId="77777777" w:rsidTr="00475027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9CC9C0" w14:textId="1D62B3F9" w:rsidR="00DE584F" w:rsidRPr="00DE584F" w:rsidRDefault="00DE584F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E584F">
              <w:rPr>
                <w:rFonts w:ascii="Times New Roman" w:hAnsi="Times New Roman" w:cs="Times New Roman"/>
              </w:rPr>
              <w:t>si-RPSA-</w:t>
            </w:r>
            <w:r w:rsidR="00142870">
              <w:rPr>
                <w:rFonts w:ascii="Times New Roman" w:hAnsi="Times New Roman" w:cs="Times New Roman" w:hint="eastAsia"/>
              </w:rPr>
              <w:t>213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F48E1D" w14:textId="45C357AB" w:rsidR="00DE584F" w:rsidRPr="00DE584F" w:rsidRDefault="00142870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E584F">
              <w:rPr>
                <w:rFonts w:ascii="Times New Roman" w:hAnsi="Times New Roman" w:cs="Times New Roman"/>
                <w:color w:val="222222"/>
                <w:szCs w:val="21"/>
              </w:rPr>
              <w:t>AGCCGAUGUCAGUGUCAUATT</w:t>
            </w:r>
            <w:r w:rsidRPr="00DE58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678BE" w14:paraId="2064FA6E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99236BC" w14:textId="661F666D" w:rsidR="00DE584F" w:rsidRPr="00DE584F" w:rsidRDefault="00DE584F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E584F">
              <w:rPr>
                <w:rFonts w:ascii="Times New Roman" w:hAnsi="Times New Roman" w:cs="Times New Roman"/>
                <w:color w:val="222222"/>
                <w:szCs w:val="21"/>
              </w:rPr>
              <w:t>si-RPSA-</w:t>
            </w:r>
            <w:r w:rsidR="00142870">
              <w:rPr>
                <w:rFonts w:ascii="Times New Roman" w:hAnsi="Times New Roman" w:cs="Times New Roman" w:hint="eastAsia"/>
                <w:color w:val="222222"/>
                <w:szCs w:val="21"/>
              </w:rPr>
              <w:t>428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594AA9E7" w14:textId="130426D4" w:rsidR="00DE584F" w:rsidRPr="00DE584F" w:rsidRDefault="00142870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E584F">
              <w:rPr>
                <w:rFonts w:ascii="Times New Roman" w:hAnsi="Times New Roman" w:cs="Times New Roman"/>
              </w:rPr>
              <w:t>CUACCAUUGCUCUGUGUAA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A678BE" w14:paraId="6A8F2BAF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CE81CEF" w14:textId="41557F78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A1DD6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1DD6">
              <w:rPr>
                <w:rFonts w:ascii="Times New Roman" w:hAnsi="Times New Roman" w:cs="Times New Roman"/>
                <w:szCs w:val="21"/>
              </w:rPr>
              <w:t>CAV1-5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4FAAE7E5" w14:textId="0807FD15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A1DD6">
              <w:rPr>
                <w:rFonts w:ascii="Times New Roman" w:hAnsi="Times New Roman" w:cs="Times New Roman"/>
                <w:szCs w:val="21"/>
              </w:rPr>
              <w:t>CAGAGGAAAUGAACGAGAATT</w:t>
            </w:r>
          </w:p>
        </w:tc>
      </w:tr>
      <w:tr w:rsidR="00A678BE" w14:paraId="75ED745A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18BBD35" w14:textId="3584C3FB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A1DD6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1DD6">
              <w:rPr>
                <w:rFonts w:ascii="Times New Roman" w:hAnsi="Times New Roman" w:cs="Times New Roman"/>
                <w:szCs w:val="21"/>
              </w:rPr>
              <w:t>CAV1-90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38E64B8F" w14:textId="415F343F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A1DD6">
              <w:rPr>
                <w:rFonts w:ascii="Times New Roman" w:hAnsi="Times New Roman" w:cs="Times New Roman"/>
                <w:szCs w:val="21"/>
              </w:rPr>
              <w:t>CGACGUUGUCAAGAUUGAUTT</w:t>
            </w:r>
          </w:p>
        </w:tc>
      </w:tr>
      <w:tr w:rsidR="00A678BE" w14:paraId="1A479BAB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195A4DF" w14:textId="7C643A56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A1DD6">
              <w:rPr>
                <w:rFonts w:ascii="Times New Roman" w:hAnsi="Times New Roman" w:cs="Times New Roman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1DD6">
              <w:rPr>
                <w:rFonts w:ascii="Times New Roman" w:hAnsi="Times New Roman" w:cs="Times New Roman"/>
                <w:szCs w:val="21"/>
              </w:rPr>
              <w:t>CAV1-179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54E2C25F" w14:textId="2C1EF333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A1DD6">
              <w:rPr>
                <w:rFonts w:ascii="Times New Roman" w:hAnsi="Times New Roman" w:cs="Times New Roman"/>
                <w:szCs w:val="21"/>
              </w:rPr>
              <w:t>CCUUCACUGUGACGAAGUATT</w:t>
            </w:r>
          </w:p>
        </w:tc>
      </w:tr>
      <w:tr w:rsidR="00A678BE" w14:paraId="52540BAE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ADB696D" w14:textId="3A64AC0B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A1DD6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1DD6">
              <w:rPr>
                <w:rFonts w:ascii="Times New Roman" w:hAnsi="Times New Roman" w:cs="Times New Roman"/>
                <w:szCs w:val="21"/>
              </w:rPr>
              <w:t>cavin2-1119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0E684CB9" w14:textId="4328E488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szCs w:val="21"/>
              </w:rPr>
            </w:pPr>
            <w:r w:rsidRPr="00DA1DD6">
              <w:rPr>
                <w:rFonts w:ascii="Times New Roman" w:hAnsi="Times New Roman" w:cs="Times New Roman"/>
                <w:szCs w:val="21"/>
              </w:rPr>
              <w:t>GGCUAUUGUGGAAGAUGAATT</w:t>
            </w:r>
          </w:p>
        </w:tc>
      </w:tr>
      <w:tr w:rsidR="00A678BE" w14:paraId="41342923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028E24E" w14:textId="12D41AA3" w:rsid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A1DD6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1DD6">
              <w:rPr>
                <w:rFonts w:ascii="Times New Roman" w:hAnsi="Times New Roman" w:cs="Times New Roman"/>
                <w:szCs w:val="21"/>
              </w:rPr>
              <w:t>cavin2-143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7B7E8EAB" w14:textId="6E0EA1E6" w:rsid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A1DD6">
              <w:rPr>
                <w:rFonts w:ascii="Times New Roman" w:hAnsi="Times New Roman" w:cs="Times New Roman"/>
                <w:szCs w:val="21"/>
              </w:rPr>
              <w:t>GGGACAACUCGCAGGUGAATT</w:t>
            </w:r>
          </w:p>
        </w:tc>
      </w:tr>
      <w:tr w:rsidR="00A678BE" w14:paraId="5AC39696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A4004B7" w14:textId="4265E7B8" w:rsid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A1DD6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A1DD6">
              <w:rPr>
                <w:rFonts w:ascii="Times New Roman" w:hAnsi="Times New Roman" w:cs="Times New Roman"/>
                <w:szCs w:val="21"/>
              </w:rPr>
              <w:t>cavin2-549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7501A27D" w14:textId="5A775EBA" w:rsid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DA1DD6">
              <w:rPr>
                <w:rFonts w:ascii="Times New Roman" w:hAnsi="Times New Roman" w:cs="Times New Roman"/>
                <w:szCs w:val="21"/>
              </w:rPr>
              <w:t>GGAAGAACUUGCAGAUGAATT</w:t>
            </w:r>
          </w:p>
        </w:tc>
      </w:tr>
      <w:tr w:rsidR="00A678BE" w14:paraId="2B07BA43" w14:textId="77777777" w:rsidTr="00475027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07A429" w14:textId="2C4256DB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1DD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i</w:t>
            </w:r>
            <w:r w:rsidRPr="00DA1DD6">
              <w:rPr>
                <w:rFonts w:ascii="Times New Roman" w:eastAsia="等线" w:hAnsi="Times New Roman" w:cs="Times New Roman"/>
                <w:kern w:val="0"/>
                <w:szCs w:val="21"/>
              </w:rPr>
              <w:t>-Ctrl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319AAE" w14:textId="4DB079FF" w:rsidR="00DA1DD6" w:rsidRPr="00DA1DD6" w:rsidRDefault="00DA1DD6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1DD6">
              <w:rPr>
                <w:rFonts w:ascii="Times New Roman" w:eastAsia="等线" w:hAnsi="Times New Roman" w:cs="Times New Roman"/>
                <w:kern w:val="0"/>
                <w:szCs w:val="21"/>
              </w:rPr>
              <w:t>UUCUCCGAACGUGUCACGUTT</w:t>
            </w:r>
          </w:p>
        </w:tc>
      </w:tr>
      <w:tr w:rsidR="00A678BE" w14:paraId="10BBFA85" w14:textId="77777777" w:rsidTr="00475027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2BBBDE" w14:textId="154960EB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D3143B" w14:textId="3B17D0D7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 (5'-3')</w:t>
            </w:r>
          </w:p>
        </w:tc>
      </w:tr>
      <w:tr w:rsidR="00DA73B1" w14:paraId="4F65E95D" w14:textId="77777777" w:rsidTr="00FB0BDA">
        <w:tc>
          <w:tcPr>
            <w:tcW w:w="83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EC4D7F" w14:textId="6A66625D" w:rsidR="00DA73B1" w:rsidRDefault="00DA73B1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qPCR</w:t>
            </w:r>
          </w:p>
        </w:tc>
      </w:tr>
      <w:tr w:rsidR="00A678BE" w14:paraId="1D8ED1D3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71DBBBA" w14:textId="572D1D81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SFV-p72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6AB785A4" w14:textId="78D1CA0E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TGCTCATGGTATCAATCTTATCGA</w:t>
            </w:r>
          </w:p>
        </w:tc>
      </w:tr>
      <w:tr w:rsidR="00A678BE" w14:paraId="6613A589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14F30EC" w14:textId="23418661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SFV-p72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0614C69A" w14:textId="23CD047E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ATACCACAAGATCAGCCGT</w:t>
            </w:r>
          </w:p>
        </w:tc>
      </w:tr>
      <w:tr w:rsidR="00A678BE" w14:paraId="7AA59E1F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86298E3" w14:textId="0B3213AB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PRT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099029F0" w14:textId="1B293BF3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CCGAGGATTTGGAAAAGG</w:t>
            </w:r>
          </w:p>
        </w:tc>
      </w:tr>
      <w:tr w:rsidR="00A678BE" w14:paraId="1846656E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9A67D74" w14:textId="17ED8EEE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HPRT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3327C892" w14:textId="0F90F60A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CACACAGAGGGCTACGATG</w:t>
            </w:r>
          </w:p>
        </w:tc>
      </w:tr>
      <w:tr w:rsidR="00D0478F" w14:paraId="2295CDEA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618C293" w14:textId="473B8C3D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SFV-probe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6EED59AA" w14:textId="527FD940" w:rsidR="00D83D58" w:rsidRDefault="00D83D58" w:rsidP="00A678BE">
            <w:pPr>
              <w:widowControl/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AM-CCACGGGAGGAATACCAACCCAGTG-TAMRA</w:t>
            </w:r>
          </w:p>
        </w:tc>
      </w:tr>
      <w:tr w:rsidR="00A678BE" w14:paraId="29C0ED21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B012E08" w14:textId="56C2DB6D" w:rsidR="00FF6D14" w:rsidRPr="00FF6D14" w:rsidRDefault="00FF6D14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6D14">
              <w:rPr>
                <w:rFonts w:ascii="Times New Roman" w:eastAsia="等线" w:hAnsi="Times New Roman" w:cs="Times New Roman"/>
                <w:kern w:val="0"/>
                <w:szCs w:val="21"/>
              </w:rPr>
              <w:t>Forward-</w:t>
            </w:r>
            <w:r w:rsidRPr="00FF6D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PSA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574FC18C" w14:textId="25363E8A" w:rsidR="00FF6D14" w:rsidRDefault="001628D3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28D3">
              <w:rPr>
                <w:rFonts w:ascii="Times New Roman" w:eastAsia="等线" w:hAnsi="Times New Roman" w:cs="Times New Roman"/>
                <w:kern w:val="0"/>
                <w:sz w:val="22"/>
              </w:rPr>
              <w:t>AGATTGGTCCGAAGGTGTGC</w:t>
            </w:r>
          </w:p>
        </w:tc>
      </w:tr>
      <w:tr w:rsidR="00A678BE" w14:paraId="771A65F8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14D1B5C" w14:textId="6CCF5B28" w:rsidR="00FF6D14" w:rsidRPr="00FF6D14" w:rsidRDefault="00FF6D14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6D14">
              <w:rPr>
                <w:rFonts w:ascii="Times New Roman" w:eastAsia="等线" w:hAnsi="Times New Roman" w:cs="Times New Roman"/>
                <w:kern w:val="0"/>
                <w:szCs w:val="21"/>
              </w:rPr>
              <w:t>Reverse-</w:t>
            </w:r>
            <w:r w:rsidRPr="00FF6D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PSA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061F3AAB" w14:textId="3289EB58" w:rsidR="00FF6D14" w:rsidRDefault="001628D3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28D3">
              <w:rPr>
                <w:rFonts w:ascii="Times New Roman" w:eastAsia="等线" w:hAnsi="Times New Roman" w:cs="Times New Roman"/>
                <w:kern w:val="0"/>
                <w:sz w:val="22"/>
              </w:rPr>
              <w:t>GGTAGGCTGAGCACTCCAAT</w:t>
            </w:r>
          </w:p>
        </w:tc>
      </w:tr>
      <w:tr w:rsidR="00A678BE" w14:paraId="72C58C67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BBB83F1" w14:textId="74898602" w:rsidR="00B3086F" w:rsidRPr="00FF6D14" w:rsidRDefault="00B3086F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6D14">
              <w:rPr>
                <w:rFonts w:ascii="Times New Roman" w:eastAsia="等线" w:hAnsi="Times New Roman" w:cs="Times New Roman"/>
                <w:kern w:val="0"/>
                <w:szCs w:val="21"/>
              </w:rPr>
              <w:t>Forward-</w:t>
            </w:r>
            <w:r w:rsidRPr="00FF6D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AV1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43C18985" w14:textId="59D16BFA" w:rsidR="00B3086F" w:rsidRPr="00B3086F" w:rsidRDefault="00B3086F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086F">
              <w:rPr>
                <w:rFonts w:ascii="Times New Roman" w:hAnsi="Times New Roman" w:cs="Times New Roman"/>
              </w:rPr>
              <w:t>GGGCAACATCTACAAGCCCA</w:t>
            </w:r>
          </w:p>
        </w:tc>
      </w:tr>
      <w:tr w:rsidR="00A678BE" w14:paraId="05D35673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35A76EA" w14:textId="11359AE4" w:rsidR="00B3086F" w:rsidRPr="00FF6D14" w:rsidRDefault="00B3086F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6D14">
              <w:rPr>
                <w:rFonts w:ascii="Times New Roman" w:eastAsia="等线" w:hAnsi="Times New Roman" w:cs="Times New Roman"/>
                <w:kern w:val="0"/>
                <w:szCs w:val="21"/>
              </w:rPr>
              <w:t>Reverse-</w:t>
            </w:r>
            <w:r w:rsidRPr="00FF6D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AV1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409095E5" w14:textId="522831FB" w:rsidR="00B3086F" w:rsidRPr="00B3086F" w:rsidRDefault="00B3086F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086F">
              <w:rPr>
                <w:rFonts w:ascii="Times New Roman" w:hAnsi="Times New Roman" w:cs="Times New Roman"/>
              </w:rPr>
              <w:t>GATCGCGGTTGACCAAGTCT</w:t>
            </w:r>
          </w:p>
        </w:tc>
      </w:tr>
      <w:tr w:rsidR="00A678BE" w14:paraId="1A5C6B11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8C08A93" w14:textId="514EC0E8" w:rsidR="00B3086F" w:rsidRPr="00FF6D14" w:rsidRDefault="00B3086F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6D14">
              <w:rPr>
                <w:rFonts w:ascii="Times New Roman" w:eastAsia="等线" w:hAnsi="Times New Roman" w:cs="Times New Roman"/>
                <w:kern w:val="0"/>
                <w:szCs w:val="21"/>
              </w:rPr>
              <w:t>Forward-</w:t>
            </w:r>
            <w:r w:rsidRPr="00FF6D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avin2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5D90E2DF" w14:textId="7E1E9D84" w:rsidR="00B3086F" w:rsidRPr="00B3086F" w:rsidRDefault="00B3086F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086F">
              <w:rPr>
                <w:rFonts w:ascii="Times New Roman" w:hAnsi="Times New Roman" w:cs="Times New Roman"/>
              </w:rPr>
              <w:t>CAGGGAAAAGCTCCCCCTTC</w:t>
            </w:r>
          </w:p>
        </w:tc>
      </w:tr>
      <w:tr w:rsidR="00A678BE" w14:paraId="4AAE899B" w14:textId="77777777" w:rsidTr="00475027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9077AE" w14:textId="377138D9" w:rsidR="00B3086F" w:rsidRPr="00FF6D14" w:rsidRDefault="00B3086F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F6D14">
              <w:rPr>
                <w:rFonts w:ascii="Times New Roman" w:eastAsia="等线" w:hAnsi="Times New Roman" w:cs="Times New Roman"/>
                <w:kern w:val="0"/>
                <w:szCs w:val="21"/>
              </w:rPr>
              <w:t>Reverse-</w:t>
            </w:r>
            <w:r w:rsidRPr="00FF6D14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avin2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4C3C35" w14:textId="778DDD84" w:rsidR="00B3086F" w:rsidRPr="00B3086F" w:rsidRDefault="00B3086F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086F">
              <w:rPr>
                <w:rFonts w:ascii="Times New Roman" w:hAnsi="Times New Roman" w:cs="Times New Roman"/>
              </w:rPr>
              <w:t>GCTCTCCTCATGGTCGTTGG</w:t>
            </w:r>
          </w:p>
        </w:tc>
      </w:tr>
      <w:tr w:rsidR="00DA73B1" w14:paraId="79D229F0" w14:textId="77777777" w:rsidTr="00623EAD">
        <w:tc>
          <w:tcPr>
            <w:tcW w:w="83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22DF01" w14:textId="5F6873C8" w:rsidR="00DA73B1" w:rsidRDefault="00DA73B1" w:rsidP="00A678BE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83D5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combinant expression</w:t>
            </w:r>
          </w:p>
        </w:tc>
      </w:tr>
      <w:tr w:rsidR="00CD6757" w14:paraId="5E73EDE9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A9F0E03" w14:textId="426924CA" w:rsidR="00CD6757" w:rsidRPr="00CD6757" w:rsidRDefault="00CD6757" w:rsidP="00CD6757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D6757">
              <w:rPr>
                <w:rFonts w:ascii="Times New Roman" w:hAnsi="Times New Roman" w:cs="Times New Roman"/>
              </w:rPr>
              <w:lastRenderedPageBreak/>
              <w:t>pCAGGS-HA-RPSA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52E9627B" w14:textId="5808A44F" w:rsidR="00CD6757" w:rsidRPr="00CD6757" w:rsidRDefault="00CD6757" w:rsidP="00CD6757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6757">
              <w:rPr>
                <w:rFonts w:ascii="Times New Roman" w:hAnsi="Times New Roman" w:cs="Times New Roman"/>
              </w:rPr>
              <w:t>TTTGGCAAAGAATTCATGTACCCATACGACGTCCCAGACTACGCTATGTCCGGAGCCCTCGATGTCC</w:t>
            </w:r>
          </w:p>
        </w:tc>
      </w:tr>
      <w:tr w:rsidR="00CD6757" w14:paraId="1ACACBB0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641D9A9" w14:textId="7EEE3539" w:rsidR="00CD6757" w:rsidRPr="00CD6757" w:rsidRDefault="00CD6757" w:rsidP="00CD6757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D6757">
              <w:rPr>
                <w:rFonts w:ascii="Times New Roman" w:hAnsi="Times New Roman" w:cs="Times New Roman"/>
              </w:rPr>
              <w:t>pCAGGS-HA-RPSA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7747DBDE" w14:textId="46AC9647" w:rsidR="00CD6757" w:rsidRPr="00CD6757" w:rsidRDefault="00CD6757" w:rsidP="00CD6757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D6757">
              <w:rPr>
                <w:rFonts w:ascii="Times New Roman" w:hAnsi="Times New Roman" w:cs="Times New Roman"/>
              </w:rPr>
              <w:t>GGGAAAAAGATCTGCTAGCTCGAGTTAAGACCACTCAGTGGTTGTTCC</w:t>
            </w:r>
          </w:p>
        </w:tc>
      </w:tr>
      <w:tr w:rsidR="00406F41" w14:paraId="37D57125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64FC5F2" w14:textId="44C73020" w:rsidR="00406F41" w:rsidRPr="00406F41" w:rsidRDefault="00406F41" w:rsidP="00406F41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pCAGGS-Flag-RPSA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5D699DBE" w14:textId="288E14F1" w:rsidR="00406F41" w:rsidRPr="00406F41" w:rsidRDefault="00406F41" w:rsidP="00406F41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ATGACGACGATAAGGAATTCATGTCCGGAGCCCTCGATGTCCTGC </w:t>
            </w:r>
          </w:p>
        </w:tc>
      </w:tr>
      <w:tr w:rsidR="00406F41" w14:paraId="16419885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45F1ADD" w14:textId="6DC628CE" w:rsidR="00406F41" w:rsidRPr="00406F41" w:rsidRDefault="00406F41" w:rsidP="00406F41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pCAGGS-Flag-RPSA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0F965B84" w14:textId="30A9F873" w:rsidR="00406F41" w:rsidRPr="00406F41" w:rsidRDefault="00406F41" w:rsidP="00406F41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AAAAAGATCTGCTAGCTCGAGTTAAGACCACTCAGTGGTTGTTCCT</w:t>
            </w:r>
          </w:p>
        </w:tc>
      </w:tr>
      <w:tr w:rsidR="001C5B7F" w14:paraId="7AF3CE0C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47AB9AA" w14:textId="580C142F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pCAGGSA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30)-GFP-F1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6331721E" w14:textId="5C7336D6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GCAAAGCCACCATGGAATTCATGGCAGATTTTAATTCTCCAAT           </w:t>
            </w:r>
          </w:p>
        </w:tc>
      </w:tr>
      <w:tr w:rsidR="001C5B7F" w14:paraId="3F5F2E76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8556465" w14:textId="4B0B8CE1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pCAGGS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30)-GFP-R1 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7EF95C84" w14:textId="1528651D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AGCTCCTCGCCCTTGCTCACGTCGGCATTTTCATCGTATTCTAGAGAACCTATA</w:t>
            </w:r>
          </w:p>
        </w:tc>
      </w:tr>
      <w:tr w:rsidR="001C5B7F" w14:paraId="7579D962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30578AF" w14:textId="49BBC70D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pCAGGS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30)-GFP-F2 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43F3A7D1" w14:textId="43D01C6F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ATGAAAATGCCGACGTGAGCAAGGGCGAGGAGCTGTTCACCGGGGTGGTGC   </w:t>
            </w:r>
          </w:p>
        </w:tc>
      </w:tr>
      <w:tr w:rsidR="001C5B7F" w14:paraId="247BF9A1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4C53767" w14:textId="21DF9895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pCAGGS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30)-GFP-R2 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3CEB2876" w14:textId="19ED3FD5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GAAAAAGATCTGCTAGCTCGAGTTACTTGTACAGCTCGTCCATGCCGAG     </w:t>
            </w:r>
          </w:p>
        </w:tc>
      </w:tr>
      <w:tr w:rsidR="001C5B7F" w14:paraId="62511551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20F31EE" w14:textId="3DB68E98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pCAGGSA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30)-GFP-F1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2BFB49F5" w14:textId="1F892A3F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GCAAAGCCACCATGGAATTCATGGCAGATTTTAATTCTCCAAT           </w:t>
            </w:r>
          </w:p>
        </w:tc>
      </w:tr>
      <w:tr w:rsidR="001C5B7F" w14:paraId="3DF36F79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A5CEE38" w14:textId="1D58C735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CAGGS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60)-GFP-R1 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3A2BD0BB" w14:textId="2DD828C0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CTCGCCCTTGCTCACTTGTGAATACAGGGAAGTTGATGTGGTAGGGTCAT</w:t>
            </w:r>
          </w:p>
        </w:tc>
      </w:tr>
      <w:tr w:rsidR="001C5B7F" w14:paraId="0485AEE2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17356FD" w14:textId="13238DA4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CAGGS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60)-GFP-F2 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10DCDFE3" w14:textId="2666CDCA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ACTTCCCTGTATTCACAAGTGAGCAAGGGCGAGGAGCTGTTCACCGGGGT</w:t>
            </w:r>
          </w:p>
        </w:tc>
      </w:tr>
      <w:tr w:rsidR="001C5B7F" w14:paraId="4EACD0CD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AE80077" w14:textId="414C92A8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CAGGS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90)-GFP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3166C553" w14:textId="5CE49B72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TCCTCGCCCTTGCTCACCTCGAGCTCATCGGGGACCAGTGAAGTAA</w:t>
            </w:r>
          </w:p>
        </w:tc>
      </w:tr>
      <w:tr w:rsidR="001C5B7F" w14:paraId="7108521A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EC8A3BB" w14:textId="3CF412B7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CAGGS-E120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(1-90)-GFP-F2 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123E09BD" w14:textId="566854D3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CTGGTCCCCGATGAGCTCGAGGTGAGCAAGGGCGAGGAGCTGTTCA</w:t>
            </w:r>
          </w:p>
        </w:tc>
      </w:tr>
      <w:tr w:rsidR="001C5B7F" w14:paraId="6C06EC62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E8E515E" w14:textId="69419F49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CAGGS-</w:t>
            </w:r>
            <w:r w:rsidR="00D0478F">
              <w:rPr>
                <w:rFonts w:ascii="Times New Roman" w:hAnsi="Times New Roman" w:cs="Times New Roman" w:hint="eastAsia"/>
                <w:color w:val="000000"/>
                <w:szCs w:val="21"/>
              </w:rPr>
              <w:t>Flag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-E120R-GFP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54D43520" w14:textId="21CD86B7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GCTCGCATAAATCGAAGCTCGAGGTGAGCAAGGGCGAGGAGCTGTT   </w:t>
            </w:r>
          </w:p>
        </w:tc>
      </w:tr>
      <w:tr w:rsidR="001C5B7F" w14:paraId="09304DBB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8BDCF3A" w14:textId="4EA16E79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p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CAGGS-F</w:t>
            </w:r>
            <w:r w:rsidR="00D0478F">
              <w:rPr>
                <w:rFonts w:ascii="Times New Roman" w:hAnsi="Times New Roman" w:cs="Times New Roman" w:hint="eastAsia"/>
                <w:color w:val="000000"/>
                <w:szCs w:val="21"/>
              </w:rPr>
              <w:t>lag</w:t>
            </w: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-E120R-GFP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24C3DE35" w14:textId="7656D6CD" w:rsidR="001C5B7F" w:rsidRPr="001C5B7F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C5B7F">
              <w:rPr>
                <w:rFonts w:ascii="Times New Roman" w:hAnsi="Times New Roman" w:cs="Times New Roman"/>
                <w:color w:val="000000"/>
                <w:szCs w:val="21"/>
              </w:rPr>
              <w:t>GAGGGAAAAAGATCTGCTAGCTCGAGTTACTTGTACAGCTCGTCCATGC</w:t>
            </w:r>
          </w:p>
        </w:tc>
      </w:tr>
      <w:tr w:rsidR="001C5B7F" w14:paraId="538F9CDA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0C1B37F" w14:textId="7992F71A" w:rsidR="001C5B7F" w:rsidRPr="00561B56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HA-CAV1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220FCF47" w14:textId="161E8F44" w:rsidR="001C5B7F" w:rsidRPr="00561B56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1B56">
              <w:rPr>
                <w:rFonts w:ascii="Times New Roman" w:eastAsia="新宋体" w:hAnsi="Times New Roman" w:cs="Times New Roman"/>
              </w:rPr>
              <w:t>GACGTCCCAGACTACGCTGAATTCATGTCGGGGGGCAAATACGTA</w:t>
            </w:r>
          </w:p>
        </w:tc>
      </w:tr>
      <w:tr w:rsidR="001C5B7F" w14:paraId="3E956E79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7834133" w14:textId="2D6AF00E" w:rsidR="001C5B7F" w:rsidRPr="00561B56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HA-CAV1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01694555" w14:textId="344B01B2" w:rsidR="001C5B7F" w:rsidRPr="00561B56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1B56">
              <w:rPr>
                <w:rFonts w:ascii="Times New Roman" w:eastAsia="新宋体" w:hAnsi="Times New Roman" w:cs="Times New Roman"/>
              </w:rPr>
              <w:t>AAAAGATCTGCTAGCTCGAGTTATATTTCTTTCTGCATGTTG</w:t>
            </w:r>
          </w:p>
        </w:tc>
      </w:tr>
      <w:tr w:rsidR="001C5B7F" w14:paraId="6DF07343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0AEA5E0" w14:textId="023F759D" w:rsidR="001C5B7F" w:rsidRPr="00561B56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HA-CAV2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471E3BFF" w14:textId="578FC134" w:rsidR="001C5B7F" w:rsidRPr="00561B56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1B56">
              <w:rPr>
                <w:rFonts w:ascii="Times New Roman" w:eastAsia="新宋体" w:hAnsi="Times New Roman" w:cs="Times New Roman"/>
              </w:rPr>
              <w:t>ACGACGTCCCAGACTACGCTGAATTCATGGGGCTGGAGACTGAGAA</w:t>
            </w:r>
          </w:p>
        </w:tc>
      </w:tr>
      <w:tr w:rsidR="001C5B7F" w14:paraId="37AA9C09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4343891" w14:textId="40F3D86F" w:rsidR="001C5B7F" w:rsidRPr="00561B56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HA-CAV2-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626AD642" w14:textId="38A3E8D6" w:rsidR="001C5B7F" w:rsidRPr="00561B56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61B56">
              <w:rPr>
                <w:rFonts w:ascii="Times New Roman" w:eastAsia="新宋体" w:hAnsi="Times New Roman" w:cs="Times New Roman"/>
              </w:rPr>
              <w:t>GAAAAAGATCTGCTAGCTCGAGTCAGTCATGGCTCAGTTGCAGGCT</w:t>
            </w:r>
          </w:p>
        </w:tc>
      </w:tr>
      <w:tr w:rsidR="001C5B7F" w14:paraId="6774C3AD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21E524A" w14:textId="148A3759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16B-R1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5047A43E" w14:textId="60DB5E6D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 xml:space="preserve">GCTCCCGGAAGGCTGCGGTTCTCTTCAGATTTATGATGTAGA  </w:t>
            </w:r>
          </w:p>
        </w:tc>
      </w:tr>
      <w:tr w:rsidR="001C5B7F" w14:paraId="1FEF87E4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A75089D" w14:textId="157A0616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16B-F2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36D8382B" w14:textId="57F291B7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 xml:space="preserve">ATCATAAATCTGAAGAGAACCGCAGCCTTCCGGGAGCCAAG  </w:t>
            </w:r>
          </w:p>
        </w:tc>
      </w:tr>
      <w:tr w:rsidR="001C5B7F" w14:paraId="48BBB110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A43081E" w14:textId="054828AD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  <w:shd w:val="clear" w:color="auto" w:fill="FFFFFF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6B-R2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089B4BE8" w14:textId="3BAE9BEF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AAAAGATCTGCTAGCTCGAGTTAAGACCACTCAGTGGTTGTTCC</w:t>
            </w:r>
          </w:p>
        </w:tc>
      </w:tr>
      <w:tr w:rsidR="001C5B7F" w14:paraId="1361C293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FDFC650" w14:textId="3C4D2E8B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7" w:name="OLE_LINK6"/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LR1-F2</w:t>
            </w:r>
            <w:bookmarkEnd w:id="7"/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66C7A069" w14:textId="4745C3F1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 xml:space="preserve">CTGCGTTATGTGGACATTGCCATCGAAGTTCTGCGCATGCGTG  </w:t>
            </w:r>
          </w:p>
        </w:tc>
      </w:tr>
      <w:tr w:rsidR="001C5B7F" w14:paraId="28DE75DA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D12447F" w14:textId="77FF5F16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LR1-R1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10DA7C47" w14:textId="26ED0B4F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GGGAGATGGTGCCACGCATGCGCAGAACTTCGATGGCAATGTCCACA</w:t>
            </w:r>
          </w:p>
        </w:tc>
      </w:tr>
      <w:tr w:rsidR="001C5B7F" w14:paraId="1F2E8A4D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EAD00FB" w14:textId="1AEFD1F8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LR1-R2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7E0BA10E" w14:textId="31255665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GAAAAAGATCTGCTAGCTCGAGTTAAGACCACTCAGTGGTTGTTCC</w:t>
            </w:r>
          </w:p>
        </w:tc>
      </w:tr>
      <w:tr w:rsidR="001C5B7F" w14:paraId="5409F59A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C65D21A" w14:textId="7D56DE0C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L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493A1379" w14:textId="4656F2B1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GACCTCTACTTCTACAGAGAATGGACTGCGCCAGCT</w:t>
            </w:r>
          </w:p>
        </w:tc>
      </w:tr>
      <w:tr w:rsidR="001C5B7F" w14:paraId="666C2309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CAC071" w14:textId="08917317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OLE_LINK7"/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L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bookmarkEnd w:id="8"/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</w:tcPr>
          <w:p w14:paraId="0845521F" w14:textId="5AE13D9C" w:rsidR="001C5B7F" w:rsidRPr="00406F41" w:rsidRDefault="001C5B7F" w:rsidP="001C5B7F">
            <w:pPr>
              <w:widowControl/>
              <w:spacing w:after="160" w:line="278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GCAGTCCATTCTCTGTAGAAGTAGAGGTCAGGCATGA</w:t>
            </w:r>
          </w:p>
        </w:tc>
      </w:tr>
      <w:tr w:rsidR="001C5B7F" w14:paraId="1CC51715" w14:textId="77777777" w:rsidTr="00475027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6E7310" w14:textId="4EF8EF3A" w:rsidR="001C5B7F" w:rsidRPr="007D1CD8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1B56">
              <w:rPr>
                <w:rFonts w:ascii="Times New Roman" w:eastAsia="新宋体" w:hAnsi="Times New Roman" w:cs="Times New Roman"/>
              </w:rPr>
              <w:t>pCAGGS-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Flag-RPSA-</w:t>
            </w:r>
            <w:r w:rsidRPr="00406F41">
              <w:rPr>
                <w:rFonts w:ascii="Cambria Math" w:hAnsi="Cambria Math" w:cs="Cambria Math"/>
                <w:color w:val="000000"/>
                <w:szCs w:val="21"/>
              </w:rPr>
              <w:t>△</w:t>
            </w:r>
            <w:r w:rsidRPr="00406F41">
              <w:rPr>
                <w:rFonts w:ascii="Times New Roman" w:hAnsi="Times New Roman" w:cs="Times New Roman"/>
                <w:color w:val="000000"/>
                <w:szCs w:val="21"/>
              </w:rPr>
              <w:t>L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-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412213" w14:textId="7C0D5E3B" w:rsidR="001C5B7F" w:rsidRPr="007D1CD8" w:rsidRDefault="001C5B7F" w:rsidP="001C5B7F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AAAAGATCTGCTAGCTCGAGTTATTGAGTGGCAGTGAACTCA</w:t>
            </w:r>
          </w:p>
        </w:tc>
      </w:tr>
      <w:tr w:rsidR="00DA73B1" w14:paraId="3277A09E" w14:textId="77777777" w:rsidTr="00623EAD">
        <w:tc>
          <w:tcPr>
            <w:tcW w:w="8306" w:type="dxa"/>
            <w:gridSpan w:val="2"/>
            <w:tcBorders>
              <w:top w:val="single" w:sz="4" w:space="0" w:color="auto"/>
              <w:bottom w:val="nil"/>
            </w:tcBorders>
          </w:tcPr>
          <w:p w14:paraId="52521836" w14:textId="442F47A3" w:rsidR="00DA73B1" w:rsidRPr="00DA73B1" w:rsidRDefault="00DA73B1" w:rsidP="00DA73B1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A7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verexpression of </w:t>
            </w:r>
            <w:r w:rsidRPr="00DA73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RPSA</w:t>
            </w:r>
            <w:r w:rsidRPr="00DA7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n non-permissive cells</w:t>
            </w:r>
          </w:p>
        </w:tc>
      </w:tr>
      <w:tr w:rsidR="00BC5600" w14:paraId="2380F433" w14:textId="77777777" w:rsidTr="00475027"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18EE7B1" w14:textId="1FBDF1DF" w:rsidR="00BC5600" w:rsidRPr="00D83D58" w:rsidRDefault="00BC5600" w:rsidP="00BC5600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D1CD8">
              <w:rPr>
                <w:rFonts w:ascii="Times New Roman" w:hAnsi="Times New Roman" w:cs="Times New Roman"/>
                <w:color w:val="222222"/>
                <w:szCs w:val="21"/>
              </w:rPr>
              <w:t>pLVX-IRES-RPSA-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</w:rPr>
              <w:t>HA-</w:t>
            </w:r>
            <w:r w:rsidRPr="007D1CD8">
              <w:rPr>
                <w:rFonts w:ascii="Times New Roman" w:hAnsi="Times New Roman" w:cs="Times New Roman"/>
                <w:color w:val="222222"/>
                <w:szCs w:val="21"/>
              </w:rPr>
              <w:t>F</w:t>
            </w:r>
          </w:p>
        </w:tc>
        <w:tc>
          <w:tcPr>
            <w:tcW w:w="6463" w:type="dxa"/>
            <w:tcBorders>
              <w:top w:val="nil"/>
              <w:left w:val="nil"/>
              <w:bottom w:val="nil"/>
            </w:tcBorders>
            <w:vAlign w:val="center"/>
          </w:tcPr>
          <w:p w14:paraId="225B4C0B" w14:textId="54F4AD0F" w:rsidR="00BC5600" w:rsidRDefault="00BC5600" w:rsidP="00BC5600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1CD8">
              <w:rPr>
                <w:rFonts w:ascii="Times New Roman" w:hAnsi="Times New Roman" w:cs="Times New Roman"/>
                <w:szCs w:val="21"/>
              </w:rPr>
              <w:t xml:space="preserve">ATCTATTTCCGGTGAATTCGCCACCATGTCCGGAGCCCTCGATGTC                    </w:t>
            </w:r>
          </w:p>
        </w:tc>
      </w:tr>
      <w:tr w:rsidR="00BC5600" w14:paraId="4F9272CE" w14:textId="77777777" w:rsidTr="00475027">
        <w:trPr>
          <w:trHeight w:val="723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55CDE9" w14:textId="49A0095E" w:rsidR="00BC5600" w:rsidRPr="00D83D58" w:rsidRDefault="00BC5600" w:rsidP="00BC5600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D1CD8">
              <w:rPr>
                <w:rFonts w:ascii="Times New Roman" w:hAnsi="Times New Roman" w:cs="Times New Roman"/>
                <w:color w:val="222222"/>
                <w:szCs w:val="21"/>
              </w:rPr>
              <w:lastRenderedPageBreak/>
              <w:t>pLVX-IRES-RPSA-</w:t>
            </w:r>
            <w:r>
              <w:rPr>
                <w:rFonts w:ascii="Times New Roman" w:hAnsi="Times New Roman" w:cs="Times New Roman" w:hint="eastAsia"/>
                <w:color w:val="222222"/>
                <w:szCs w:val="21"/>
              </w:rPr>
              <w:t>HA-R</w:t>
            </w:r>
          </w:p>
        </w:tc>
        <w:tc>
          <w:tcPr>
            <w:tcW w:w="646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C960C7" w14:textId="1B942ABA" w:rsidR="00BC5600" w:rsidRDefault="00BC5600" w:rsidP="00BC5600">
            <w:pPr>
              <w:widowControl/>
              <w:spacing w:after="160" w:line="278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1C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GGGATCCGCGGCCGCtcaAGCGTAGTCTGGGACGTCGTATGGGTAAGACCACTCAGTGGTTGTTC</w:t>
            </w:r>
          </w:p>
        </w:tc>
      </w:tr>
    </w:tbl>
    <w:p w14:paraId="65E038EB" w14:textId="49A60DB4" w:rsidR="002142A8" w:rsidRPr="004C5E42" w:rsidRDefault="002142A8" w:rsidP="00605C9D">
      <w:pPr>
        <w:widowControl/>
        <w:spacing w:after="160" w:line="278" w:lineRule="auto"/>
        <w:rPr>
          <w:rFonts w:ascii="Times New Roman" w:hAnsi="Times New Roman" w:cs="Times New Roman"/>
          <w:b/>
          <w:bCs/>
        </w:rPr>
      </w:pPr>
    </w:p>
    <w:sectPr w:rsidR="002142A8" w:rsidRPr="004C5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B2B56" w14:textId="77777777" w:rsidR="007A55EF" w:rsidRDefault="007A55EF" w:rsidP="00842A8A">
      <w:pPr>
        <w:rPr>
          <w:rFonts w:hint="eastAsia"/>
        </w:rPr>
      </w:pPr>
      <w:r>
        <w:separator/>
      </w:r>
    </w:p>
  </w:endnote>
  <w:endnote w:type="continuationSeparator" w:id="0">
    <w:p w14:paraId="001CE95E" w14:textId="77777777" w:rsidR="007A55EF" w:rsidRDefault="007A55EF" w:rsidP="00842A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0E56B" w14:textId="77777777" w:rsidR="007A55EF" w:rsidRDefault="007A55EF" w:rsidP="00842A8A">
      <w:pPr>
        <w:rPr>
          <w:rFonts w:hint="eastAsia"/>
        </w:rPr>
      </w:pPr>
      <w:r>
        <w:separator/>
      </w:r>
    </w:p>
  </w:footnote>
  <w:footnote w:type="continuationSeparator" w:id="0">
    <w:p w14:paraId="7040D178" w14:textId="77777777" w:rsidR="007A55EF" w:rsidRDefault="007A55EF" w:rsidP="00842A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1A1"/>
    <w:rsid w:val="000400C2"/>
    <w:rsid w:val="0004337D"/>
    <w:rsid w:val="00044BA7"/>
    <w:rsid w:val="00086201"/>
    <w:rsid w:val="000A40CE"/>
    <w:rsid w:val="000A62F5"/>
    <w:rsid w:val="000C7543"/>
    <w:rsid w:val="000E54A4"/>
    <w:rsid w:val="00126032"/>
    <w:rsid w:val="00142870"/>
    <w:rsid w:val="00145D59"/>
    <w:rsid w:val="00150A93"/>
    <w:rsid w:val="00156BD2"/>
    <w:rsid w:val="001628D3"/>
    <w:rsid w:val="001C5B7F"/>
    <w:rsid w:val="001E088C"/>
    <w:rsid w:val="002142A8"/>
    <w:rsid w:val="002451EE"/>
    <w:rsid w:val="00263691"/>
    <w:rsid w:val="00264536"/>
    <w:rsid w:val="00271305"/>
    <w:rsid w:val="002E2FD4"/>
    <w:rsid w:val="002F58DF"/>
    <w:rsid w:val="00321253"/>
    <w:rsid w:val="00327393"/>
    <w:rsid w:val="00397048"/>
    <w:rsid w:val="003D26F6"/>
    <w:rsid w:val="003F44B7"/>
    <w:rsid w:val="00406F41"/>
    <w:rsid w:val="00440265"/>
    <w:rsid w:val="00475027"/>
    <w:rsid w:val="00481E96"/>
    <w:rsid w:val="004B22CA"/>
    <w:rsid w:val="004C5E42"/>
    <w:rsid w:val="004D4A97"/>
    <w:rsid w:val="00534343"/>
    <w:rsid w:val="00561B56"/>
    <w:rsid w:val="00590C7B"/>
    <w:rsid w:val="00605C9D"/>
    <w:rsid w:val="00623EAD"/>
    <w:rsid w:val="00632F11"/>
    <w:rsid w:val="006724A0"/>
    <w:rsid w:val="006A006A"/>
    <w:rsid w:val="006A635D"/>
    <w:rsid w:val="00720080"/>
    <w:rsid w:val="0072272F"/>
    <w:rsid w:val="007773B4"/>
    <w:rsid w:val="007A55EF"/>
    <w:rsid w:val="007D0173"/>
    <w:rsid w:val="007D1CD8"/>
    <w:rsid w:val="008271A1"/>
    <w:rsid w:val="00842A8A"/>
    <w:rsid w:val="00882C20"/>
    <w:rsid w:val="00884B14"/>
    <w:rsid w:val="00894AF2"/>
    <w:rsid w:val="008C70BD"/>
    <w:rsid w:val="008F586D"/>
    <w:rsid w:val="00900A5B"/>
    <w:rsid w:val="009658F5"/>
    <w:rsid w:val="00974CB0"/>
    <w:rsid w:val="00A01ECF"/>
    <w:rsid w:val="00A30C6D"/>
    <w:rsid w:val="00A678BE"/>
    <w:rsid w:val="00AB322C"/>
    <w:rsid w:val="00AF0F71"/>
    <w:rsid w:val="00B3086F"/>
    <w:rsid w:val="00B648C6"/>
    <w:rsid w:val="00B86178"/>
    <w:rsid w:val="00BA1A50"/>
    <w:rsid w:val="00BC5600"/>
    <w:rsid w:val="00C406F2"/>
    <w:rsid w:val="00CD6757"/>
    <w:rsid w:val="00D0478F"/>
    <w:rsid w:val="00D2140C"/>
    <w:rsid w:val="00D33A0D"/>
    <w:rsid w:val="00D66B0F"/>
    <w:rsid w:val="00D83D58"/>
    <w:rsid w:val="00D83FBF"/>
    <w:rsid w:val="00DA1DD6"/>
    <w:rsid w:val="00DA73B1"/>
    <w:rsid w:val="00DB4BEE"/>
    <w:rsid w:val="00DE584F"/>
    <w:rsid w:val="00DE6D65"/>
    <w:rsid w:val="00DF0EB8"/>
    <w:rsid w:val="00DF7AD0"/>
    <w:rsid w:val="00E02575"/>
    <w:rsid w:val="00E1308F"/>
    <w:rsid w:val="00E16432"/>
    <w:rsid w:val="00E81262"/>
    <w:rsid w:val="00E92AFE"/>
    <w:rsid w:val="00EF0464"/>
    <w:rsid w:val="00EF3403"/>
    <w:rsid w:val="00F95EFE"/>
    <w:rsid w:val="00FB0E0F"/>
    <w:rsid w:val="00FF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77ACDE"/>
  <w15:chartTrackingRefBased/>
  <w15:docId w15:val="{3089CBA8-F040-476E-A4D8-56BBDF08F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1A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271A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71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1A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1A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1A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1A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1A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1A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1A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1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7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7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71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71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71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71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71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71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71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27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1A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271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1A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271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1A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271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271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71A1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nhideWhenUsed/>
    <w:rsid w:val="00DE6D65"/>
    <w:rPr>
      <w:color w:val="467886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842A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42A8A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842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42A8A"/>
    <w:rPr>
      <w:sz w:val="18"/>
      <w:szCs w:val="18"/>
      <w14:ligatures w14:val="none"/>
    </w:rPr>
  </w:style>
  <w:style w:type="table" w:styleId="af3">
    <w:name w:val="Table Grid"/>
    <w:basedOn w:val="a1"/>
    <w:uiPriority w:val="39"/>
    <w:rsid w:val="00150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8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8F7E1-969F-4C01-8D2E-121F5661F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59</Words>
  <Characters>3978</Characters>
  <Application>Microsoft Office Word</Application>
  <DocSecurity>0</DocSecurity>
  <Lines>221</Lines>
  <Paragraphs>184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霞 刘</dc:creator>
  <cp:keywords/>
  <dc:description/>
  <cp:lastModifiedBy>传霞 刘</cp:lastModifiedBy>
  <cp:revision>3</cp:revision>
  <dcterms:created xsi:type="dcterms:W3CDTF">2025-09-17T05:49:00Z</dcterms:created>
  <dcterms:modified xsi:type="dcterms:W3CDTF">2025-12-05T01:00:00Z</dcterms:modified>
</cp:coreProperties>
</file>